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360" w:before="120" w:after="120"/>
        <w:rPr>
          <w:b/>
          <w:b/>
        </w:rPr>
      </w:pPr>
      <w:r>
        <w:rPr>
          <w:b/>
        </w:rPr>
        <w:t xml:space="preserve">Supplementary Materials, Table S3: Cytoplasmic ribosomal protein genes of </w:t>
      </w:r>
      <w:r>
        <w:rPr>
          <w:b/>
          <w:i/>
        </w:rPr>
        <w:t>Brugia malayi</w:t>
      </w:r>
    </w:p>
    <w:p>
      <w:pPr>
        <w:pStyle w:val="Normal"/>
        <w:rPr/>
      </w:pPr>
      <w:r>
        <w:rPr/>
        <w:t>Orthologues are identified by their GenBank accession numbers (</w:t>
      </w:r>
      <w:r>
        <w:rPr>
          <w:i/>
        </w:rPr>
        <w:t>H. sapiens, D. melanogaster</w:t>
      </w:r>
      <w:r>
        <w:rPr/>
        <w:t>), genome project identifiers (</w:t>
      </w:r>
      <w:r>
        <w:rPr>
          <w:i/>
        </w:rPr>
        <w:t>C. elegans, D. melanogaster</w:t>
      </w:r>
      <w:r>
        <w:rPr/>
        <w:t>) and NEMBASE cluster identifiers (</w:t>
      </w:r>
      <w:r>
        <w:rPr>
          <w:i/>
        </w:rPr>
        <w:t>B. malayi</w:t>
      </w:r>
      <w:r>
        <w:rPr/>
        <w:t>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upplementary Materials, Table S3a:</w:t>
      </w:r>
      <w:r>
        <w:rPr/>
        <w:t xml:space="preserve"> Large subunit cytoplasmic ribosomal proteins.</w:t>
      </w:r>
    </w:p>
    <w:p>
      <w:pPr>
        <w:pStyle w:val="Normal"/>
        <w:rPr/>
      </w:pPr>
      <w:r>
        <w:rPr/>
      </w:r>
    </w:p>
    <w:tbl>
      <w:tblPr>
        <w:tblW w:w="103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09"/>
        <w:gridCol w:w="1877"/>
        <w:gridCol w:w="2126"/>
        <w:gridCol w:w="1588"/>
        <w:gridCol w:w="158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Protein name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. sapien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melanogas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. elegan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peronic in </w:t>
            </w:r>
            <w:r>
              <w:rPr>
                <w:rFonts w:cs="Arial" w:ascii="Arial" w:hAnsi="Arial"/>
                <w:b/>
                <w:i/>
              </w:rPr>
              <w:t>C. elegan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. malay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, L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6578 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81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041.5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foun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, L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5130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765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250.1 (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5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found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765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250.7 (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3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9345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460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3B10.2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32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28341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22457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4C9.5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63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50941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115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51.3 (I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5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5492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2868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3G12.10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67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7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5105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616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24D9A.4 (I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62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7490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304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3A5.8 (I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234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10 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8268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534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1H12.2 (I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5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0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7704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72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71F9AL.13A (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57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902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756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07D10.1 (X) and T22F3.4 (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82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3467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31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C8.3 (I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7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7464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284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2E8.2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62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3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27886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14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01F1.2 (I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3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4190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0393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4F12.4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8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8417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5440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0B5.1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0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7, L2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28962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6914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336.10 (I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7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9965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86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5F10D.12 (I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86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8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8594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7838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04A4.8 (I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6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8294.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7305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9D4.5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235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3917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127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4B9.7 (I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5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0989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5546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7A2.2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32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2891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7545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5D10.2 (X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7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3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7356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7545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2B5.6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7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5463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92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007.12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2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6869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68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8C6.7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5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2124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47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3H9.1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319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7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6869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1006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37E3.8A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54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5923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127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1D1.8 (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15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1055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6708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513.3 (I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6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6141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67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3D6.8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275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1, L4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3301.1 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18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9C5.6A/B (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62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3054.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700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24B8.1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2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4712.1 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60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2C1.14 (I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6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4796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41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652.4 (I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5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5296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209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0E7.7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7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4614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553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7C12.4 (I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6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6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52671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74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9H10.2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3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7770.1 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90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01D2.1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6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7770.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90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4C6.1 (I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6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7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0989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58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8B6A.2 (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94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3411 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180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6B8.8 (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5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0359.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7154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jc w:val="center"/>
              <w:rPr/>
            </w:pPr>
            <w:hyperlink r:id="rId2">
              <w:r>
                <w:rPr>
                  <w:rStyle w:val="InternetLink"/>
                  <w:rFonts w:cs="Arial" w:ascii="Arial" w:hAnsi="Arial"/>
                  <w:i w:val="false"/>
                </w:rPr>
                <w:t>C26F1.9</w:t>
              </w:r>
            </w:hyperlink>
            <w:r>
              <w:rPr>
                <w:rFonts w:cs="Arial" w:ascii="Arial" w:hAnsi="Arial"/>
              </w:rPr>
              <w:t xml:space="preserve"> (V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80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4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9284.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1034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K1010.1 (II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34</w:t>
            </w:r>
          </w:p>
        </w:tc>
      </w:tr>
    </w:tbl>
    <w:p>
      <w:pPr>
        <w:pStyle w:val="Bodytext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Supplementary Materials, Table S3b:</w:t>
      </w:r>
      <w:r>
        <w:rPr/>
        <w:t xml:space="preserve"> Small subunit cytoplasmic ribosomal proteins</w:t>
      </w:r>
    </w:p>
    <w:p>
      <w:pPr>
        <w:pStyle w:val="Normal"/>
        <w:rPr/>
      </w:pPr>
      <w:r>
        <w:rPr/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1843"/>
        <w:gridCol w:w="2126"/>
        <w:gridCol w:w="1559"/>
        <w:gridCol w:w="155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protein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. melanogas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. elega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peronic in </w:t>
            </w:r>
            <w:r>
              <w:rPr>
                <w:rFonts w:cs="Arial" w:ascii="Arial" w:hAnsi="Arial"/>
                <w:b/>
                <w:i/>
              </w:rPr>
              <w:t>C. elega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B. malayi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36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5638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0393.1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95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/S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M_0344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282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9H3.11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6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507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612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3G10.3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4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745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937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6F3.5 (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5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402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0035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3B11AR.4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37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42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70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5E11.1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49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831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6288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71A12B.1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2638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18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C434.2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84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655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78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2C5.8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73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5059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024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0F8.10 (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89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328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1420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007.6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5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046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024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0F11.1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foun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762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985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4E7.2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8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732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42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6A3.8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foun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255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6297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7C12.9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757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83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6A2.6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432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5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2736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20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3A3.3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2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6112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40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1C3.6 (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4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7615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0272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8B2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6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6854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749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57G11C.16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6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887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48633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5F1.3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7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0, S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1816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580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105E8A.16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3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9693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119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7C12.11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8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402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84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8D1.7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81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957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37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07A9.11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09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4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957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fou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/>
            </w:pPr>
            <w:hyperlink r:id="rId3">
              <w:r>
                <w:rPr>
                  <w:rStyle w:val="InternetLink"/>
                  <w:rFonts w:cs="Arial" w:ascii="Arial" w:hAnsi="Arial"/>
                  <w:i w:val="false"/>
                </w:rPr>
                <w:t>T26G10.3</w:t>
              </w:r>
            </w:hyperlink>
            <w:r>
              <w:rPr>
                <w:rFonts w:cs="Arial" w:ascii="Arial" w:hAnsi="Arial"/>
              </w:rPr>
              <w:t xml:space="preserve">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foun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51497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4605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/>
            </w:pPr>
            <w:hyperlink r:id="rId4">
              <w:r>
                <w:rPr>
                  <w:rStyle w:val="InternetLink"/>
                  <w:rFonts w:cs="Arial" w:ascii="Arial" w:hAnsi="Arial"/>
                  <w:i w:val="false"/>
                </w:rPr>
                <w:t>K02B2.5</w:t>
              </w:r>
            </w:hyperlink>
            <w:r>
              <w:rPr>
                <w:rFonts w:cs="Arial" w:ascii="Arial" w:hAnsi="Arial"/>
              </w:rPr>
              <w:t xml:space="preserve">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9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49421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3666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9B2.6 (I)</w:t>
            </w:r>
          </w:p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03H5.f (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5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26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83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56F3.5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15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7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7513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2941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4H10.1 (X)</w:t>
            </w:r>
          </w:p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8C9.7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336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6026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29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41D4B.5 (I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0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52669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84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/>
            </w:pPr>
            <w:hyperlink r:id="rId5">
              <w:r>
                <w:rPr>
                  <w:rStyle w:val="InternetLink"/>
                  <w:rFonts w:cs="Arial" w:ascii="Arial" w:hAnsi="Arial"/>
                  <w:i w:val="false"/>
                </w:rPr>
                <w:t>B0412.4</w:t>
              </w:r>
            </w:hyperlink>
            <w:r>
              <w:rPr>
                <w:rFonts w:cs="Arial" w:ascii="Arial" w:hAnsi="Arial"/>
              </w:rPr>
              <w:t xml:space="preserve"> (II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8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652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1569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/>
            </w:pPr>
            <w:hyperlink r:id="rId6">
              <w:r>
                <w:rPr>
                  <w:rStyle w:val="InternetLink"/>
                  <w:rFonts w:cs="Arial" w:ascii="Arial" w:hAnsi="Arial"/>
                  <w:i w:val="false"/>
                </w:rPr>
                <w:t>C26F1.4</w:t>
              </w:r>
            </w:hyperlink>
            <w:r>
              <w:rPr>
                <w:rFonts w:cs="Arial" w:ascii="Arial" w:hAnsi="Arial"/>
              </w:rPr>
              <w:t xml:space="preserve"> (V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4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1762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1807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5H2.10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4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35388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51499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37E3.7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16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7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178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6FFP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7A2.7 (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C00278</w:t>
            </w:r>
          </w:p>
        </w:tc>
      </w:tr>
    </w:tbl>
    <w:p>
      <w:pPr>
        <w:pStyle w:val="Normal"/>
        <w:widowControl/>
        <w:bidi w:val="0"/>
        <w:spacing w:lineRule="auto" w:line="360" w:before="120" w:after="120"/>
        <w:rPr/>
      </w:pPr>
      <w:r>
        <w:rPr/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Arial" w:hAnsi="Arial" w:eastAsia="Times" w:cs="Arial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Times New Roman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_text"/>
    <w:basedOn w:val="Normal"/>
    <w:qFormat/>
    <w:pPr>
      <w:jc w:val="center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">
    <w:name w:val="body text"/>
    <w:basedOn w:val="Normal"/>
    <w:qFormat/>
    <w:pPr>
      <w:jc w:val="both"/>
    </w:pPr>
    <w:rPr>
      <w:lang w:val="en-US"/>
    </w:rPr>
  </w:style>
  <w:style w:type="paragraph" w:styleId="Legend">
    <w:name w:val="legend"/>
    <w:basedOn w:val="Bodytext"/>
    <w:qFormat/>
    <w:pPr>
      <w:spacing w:lineRule="auto" w:line="240"/>
    </w:pPr>
    <w:rPr>
      <w:sz w:val="20"/>
    </w:rPr>
  </w:style>
  <w:style w:type="paragraph" w:styleId="Heading11">
    <w:name w:val="heading1"/>
    <w:basedOn w:val="Bodytext"/>
    <w:qFormat/>
    <w:pPr/>
    <w:rPr>
      <w:b/>
    </w:rPr>
  </w:style>
  <w:style w:type="paragraph" w:styleId="Style11">
    <w:name w:val="Style1"/>
    <w:basedOn w:val="Heading2"/>
    <w:qFormat/>
    <w:pPr>
      <w:numPr>
        <w:ilvl w:val="0"/>
        <w:numId w:val="0"/>
      </w:numPr>
      <w:outlineLvl w:val="9"/>
    </w:pPr>
    <w:rPr/>
  </w:style>
  <w:style w:type="paragraph" w:styleId="Heading21">
    <w:name w:val="heading2"/>
    <w:basedOn w:val="Bodytext"/>
    <w:qFormat/>
    <w:pPr/>
    <w:rPr>
      <w:b/>
      <w:i/>
    </w:rPr>
  </w:style>
  <w:style w:type="paragraph" w:styleId="Heading31">
    <w:name w:val="heading3"/>
    <w:basedOn w:val="Heading21"/>
    <w:qFormat/>
    <w:pPr/>
    <w:rPr>
      <w:b w:val="false"/>
    </w:rPr>
  </w:style>
  <w:style w:type="paragraph" w:styleId="Heading4">
    <w:name w:val="heading4"/>
    <w:basedOn w:val="Heading31"/>
    <w:qFormat/>
    <w:pPr/>
    <w:rPr>
      <w:i w:val="false"/>
    </w:rPr>
  </w:style>
  <w:style w:type="paragraph" w:styleId="Chapheading">
    <w:name w:val="Chap_heading"/>
    <w:basedOn w:val="Tabletext"/>
    <w:qFormat/>
    <w:pPr>
      <w:spacing w:lineRule="auto" w:line="480"/>
    </w:pPr>
    <w:rPr>
      <w:sz w:val="32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>
      <w:rFonts w:ascii="Times" w:hAnsi="Times" w:cs="Times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htbin-post/Entrez/query?form=6&amp;dopt=g&amp;db=p&amp;uid=01710550" TargetMode="External"/><Relationship Id="rId3" Type="http://schemas.openxmlformats.org/officeDocument/2006/relationships/hyperlink" Target="http://www.ncbi.nlm.nih.gov/htbin-post/Entrez/query?form=6&amp;dopt=g&amp;db=p&amp;uid=00465977" TargetMode="External"/><Relationship Id="rId4" Type="http://schemas.openxmlformats.org/officeDocument/2006/relationships/hyperlink" Target="http://www.ncbi.nlm.nih.gov/htbin-post/Entrez/query?form=6&amp;dopt=g&amp;db=p&amp;uid=01710752" TargetMode="External"/><Relationship Id="rId5" Type="http://schemas.openxmlformats.org/officeDocument/2006/relationships/hyperlink" Target="http://www.ncbi.nlm.nih.gov/htbin-post/Entrez/query?uid=gb|U80953|&amp;form=6&amp;db=n&amp;Dopt=g" TargetMode="External"/><Relationship Id="rId6" Type="http://schemas.openxmlformats.org/officeDocument/2006/relationships/hyperlink" Target="http://www.ncbi.nlm.nih.gov/htbin-post/Entrez/query?uid=gb|U53148|&amp;form=6&amp;db=n&amp;Dopt=g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9T16:27:00Z</dcterms:created>
  <dc:creator>--</dc:creator>
  <dc:description/>
  <dc:language>en-US</dc:language>
  <cp:lastModifiedBy>--</cp:lastModifiedBy>
  <dcterms:modified xsi:type="dcterms:W3CDTF">2006-10-09T16:27:00Z</dcterms:modified>
  <cp:revision>1</cp:revision>
  <dc:subject/>
  <dc:title>Supplementary Materials, Table S3: Cytoplasmic ribosomal protein genes of Brugia malayi</dc:title>
</cp:coreProperties>
</file>